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159D0" w14:textId="77777777" w:rsidR="003E3168" w:rsidRPr="00CA54C6" w:rsidRDefault="003E3168" w:rsidP="003E3168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54DD7CD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7 Table. </w:t>
      </w:r>
      <w:r w:rsidRPr="54DD7CD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Putative genes in </w:t>
      </w:r>
      <w:r w:rsidRPr="54DD7CDC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</w:rPr>
        <w:t>PTA-126787 and PTA-126788</w:t>
      </w:r>
      <w:r w:rsidRPr="54DD7CD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nvolved in lactic acids productio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28"/>
        <w:gridCol w:w="954"/>
        <w:gridCol w:w="1590"/>
        <w:gridCol w:w="1335"/>
        <w:gridCol w:w="1590"/>
        <w:gridCol w:w="833"/>
        <w:gridCol w:w="1030"/>
      </w:tblGrid>
      <w:tr w:rsidR="003E3168" w:rsidRPr="00CA54C6" w14:paraId="48B72AB0" w14:textId="77777777" w:rsidTr="004C6C66">
        <w:trPr>
          <w:trHeight w:val="300"/>
        </w:trPr>
        <w:tc>
          <w:tcPr>
            <w:tcW w:w="23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0DF396F" w14:textId="77777777" w:rsidR="003E3168" w:rsidRPr="00493E6D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93E6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ne function</w:t>
            </w:r>
          </w:p>
        </w:tc>
        <w:tc>
          <w:tcPr>
            <w:tcW w:w="9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EAB2BFE" w14:textId="77777777" w:rsidR="003E3168" w:rsidRPr="00493E6D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93E6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train 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7C392DB" w14:textId="77777777" w:rsidR="003E3168" w:rsidRPr="00493E6D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93E6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romosome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4E59E65" w14:textId="77777777" w:rsidR="003E3168" w:rsidRPr="00493E6D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93E6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  <w:t>Position</w:t>
            </w:r>
          </w:p>
        </w:tc>
        <w:tc>
          <w:tcPr>
            <w:tcW w:w="13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7FA636E" w14:textId="77777777" w:rsidR="003E3168" w:rsidRPr="00493E6D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93E6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cus Tag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BC54B87" w14:textId="77777777" w:rsidR="003E3168" w:rsidRPr="00493E6D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93E6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  <w:t>Size (bp)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AEF4857" w14:textId="77777777" w:rsidR="003E3168" w:rsidRPr="00493E6D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93E6D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rand</w:t>
            </w:r>
          </w:p>
        </w:tc>
      </w:tr>
      <w:tr w:rsidR="003E3168" w:rsidRPr="00CA54C6" w14:paraId="19665030" w14:textId="77777777" w:rsidTr="004C6C66">
        <w:trPr>
          <w:trHeight w:val="288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D9028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D-lactate dehydrogenase (EC 1.1.1.2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02FC9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PTA-1267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62961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IU404_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E55B7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531,116 - 532,129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B2166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IU404_0058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D30AE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     1,014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148E6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</w:tr>
      <w:tr w:rsidR="003E3168" w:rsidRPr="00CA54C6" w14:paraId="7571A023" w14:textId="77777777" w:rsidTr="004C6C66">
        <w:trPr>
          <w:trHeight w:val="288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EF07F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CEE50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F330E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IU404_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65835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606,464 - 607,549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2C4F7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IU404_0066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B1E29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     1,086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0C9FC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</w:tr>
      <w:tr w:rsidR="003E3168" w:rsidRPr="00CA54C6" w14:paraId="2A22C806" w14:textId="77777777" w:rsidTr="004C6C66">
        <w:trPr>
          <w:trHeight w:val="288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94585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CBAE3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A5974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IU404_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67974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866,523 - 867,518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E2778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IU404_0094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CDABE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        996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0950C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</w:tr>
      <w:tr w:rsidR="003E3168" w:rsidRPr="00CA54C6" w14:paraId="4656CAA5" w14:textId="77777777" w:rsidTr="004C6C66">
        <w:trPr>
          <w:trHeight w:val="288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05FC8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4727B6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CB69D5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IU404_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A7B579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1,632,717 - 1,633,709 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E9930F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IU404_0174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BB97D0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              993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BBFFF3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</w:tr>
      <w:tr w:rsidR="003E3168" w:rsidRPr="00CA54C6" w14:paraId="2BC9270D" w14:textId="77777777" w:rsidTr="004C6C66">
        <w:trPr>
          <w:trHeight w:val="288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8ECB8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DFAFB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PTA-1267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22223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IVR12_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45FF8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409,989 - 410,980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2A356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IVR12_0049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0BFA1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9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475D4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</w:tr>
      <w:tr w:rsidR="003E3168" w:rsidRPr="00CA54C6" w14:paraId="6561D8BF" w14:textId="77777777" w:rsidTr="004C6C66">
        <w:trPr>
          <w:trHeight w:val="288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BD9D0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FF454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D0659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IVR12_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930EA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897,268 - 898,281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65DC6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IVR12_0103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82377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01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537FE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</w:tr>
      <w:tr w:rsidR="003E3168" w:rsidRPr="00CA54C6" w14:paraId="2E67A0EA" w14:textId="77777777" w:rsidTr="004C6C66">
        <w:trPr>
          <w:trHeight w:val="288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5108B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899B0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CABB5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IVR12_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4367D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972,605 - 973,690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B3D4B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IVR12_011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B1EAA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08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45758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</w:tr>
      <w:tr w:rsidR="003E3168" w:rsidRPr="00CA54C6" w14:paraId="7A60651E" w14:textId="77777777" w:rsidTr="004C6C66">
        <w:trPr>
          <w:trHeight w:val="288"/>
        </w:trPr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94F198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054416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11E11A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IVR12_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F56582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,230,501 - 1,231,49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43F581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IVR12_0139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2E486D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9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9D7362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</w:tr>
      <w:tr w:rsidR="003E3168" w:rsidRPr="00CA54C6" w14:paraId="5911E0C5" w14:textId="77777777" w:rsidTr="004C6C66">
        <w:trPr>
          <w:trHeight w:val="288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42D1A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L-lactate dehydrogenase (EC 1.1.1.27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32C5E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PTA-1267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9D789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IU404_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E5DE3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72,380 - 73,318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4B35E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IU404_0008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1F830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3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B1784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</w:tr>
      <w:tr w:rsidR="003E3168" w:rsidRPr="00CA54C6" w14:paraId="7F814FB3" w14:textId="77777777" w:rsidTr="004C6C66">
        <w:trPr>
          <w:trHeight w:val="288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8B9CA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C3428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997BB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IU404_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EB96C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386,913 - 387,854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C51EF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IU404_0044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FEE4E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5EDD1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</w:tr>
      <w:tr w:rsidR="003E3168" w:rsidRPr="00CA54C6" w14:paraId="02EC2F75" w14:textId="77777777" w:rsidTr="004C6C66">
        <w:trPr>
          <w:trHeight w:val="288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B9212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F82BF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7BACA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IU404_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5DCAE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1,664,098 - 1,665,057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FDE72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IU404_0176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59016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6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55935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</w:tr>
      <w:tr w:rsidR="003E3168" w:rsidRPr="00CA54C6" w14:paraId="64FD7459" w14:textId="77777777" w:rsidTr="004C6C66">
        <w:trPr>
          <w:trHeight w:val="288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54FE1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36434F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C0ECA4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IU404_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43193C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1,871,024 - 1,871,998 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2BDB7B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IU404_0201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8FB881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7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A5F6E4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</w:tr>
      <w:tr w:rsidR="003E3168" w:rsidRPr="00CA54C6" w14:paraId="34BCF241" w14:textId="77777777" w:rsidTr="004C6C66">
        <w:trPr>
          <w:trHeight w:val="288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56D45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DE255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PTA-1267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80B0CB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IVR12_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B3463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171,961 - 172,935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58F3C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IVR12_0020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4BF65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7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F7449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</w:tr>
      <w:tr w:rsidR="003E3168" w:rsidRPr="00CA54C6" w14:paraId="76D510D8" w14:textId="77777777" w:rsidTr="004C6C66">
        <w:trPr>
          <w:trHeight w:val="288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68A5E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7216C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A0DF0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IVR12_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5AAFF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378,643 - 379,602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DC751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IVR12_0046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41742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6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D3EF5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</w:tr>
      <w:tr w:rsidR="003E3168" w:rsidRPr="00CA54C6" w14:paraId="678E12E6" w14:textId="77777777" w:rsidTr="004C6C66">
        <w:trPr>
          <w:trHeight w:val="288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4387C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7DD5D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41D58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IVR12_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6634E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752,015 - 752,956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C72DE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IVR12_0089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F65B8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E3116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Forward</w:t>
            </w:r>
          </w:p>
        </w:tc>
      </w:tr>
      <w:tr w:rsidR="003E3168" w:rsidRPr="00CA54C6" w14:paraId="10A112C7" w14:textId="77777777" w:rsidTr="004C6C66">
        <w:trPr>
          <w:trHeight w:val="300"/>
        </w:trPr>
        <w:tc>
          <w:tcPr>
            <w:tcW w:w="2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077EFC6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4366030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514E26F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IVR12_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D3FA3BA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1,968,618 - 1,969,556 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D78E386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IVR12_0218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1BD5410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3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74EAF1F" w14:textId="77777777" w:rsidR="003E3168" w:rsidRPr="00CA54C6" w:rsidRDefault="003E3168" w:rsidP="004C6C66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 w:rsidRPr="73DC8E54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Reverse</w:t>
            </w:r>
          </w:p>
        </w:tc>
      </w:tr>
    </w:tbl>
    <w:p w14:paraId="0E5A1FF5" w14:textId="77777777" w:rsidR="003E3168" w:rsidRPr="00CA54C6" w:rsidRDefault="003E3168" w:rsidP="003E316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73DC8E54">
        <w:rPr>
          <w:rFonts w:ascii="Times New Roman" w:hAnsi="Times New Roman" w:cs="Times New Roman"/>
          <w:sz w:val="24"/>
          <w:szCs w:val="24"/>
        </w:rPr>
        <w:t>Note: IVR12_00498 encoding D-lactate dehydrogenase (EC 1.1.1.28) is a pseudogene due to frameshift.</w:t>
      </w:r>
    </w:p>
    <w:p w14:paraId="3288AE4E" w14:textId="77777777" w:rsidR="003E3168" w:rsidRPr="00CA54C6" w:rsidRDefault="003E3168" w:rsidP="003E3168">
      <w:pPr>
        <w:spacing w:after="0" w:line="240" w:lineRule="auto"/>
        <w:ind w:left="720"/>
        <w:rPr>
          <w:rFonts w:ascii="Times New Roman" w:hAnsi="Times New Roman" w:cs="Times New Roman"/>
          <w:color w:val="70AD47" w:themeColor="accent6"/>
          <w:sz w:val="24"/>
          <w:szCs w:val="24"/>
        </w:rPr>
      </w:pPr>
    </w:p>
    <w:p w14:paraId="4093B7EF" w14:textId="77777777" w:rsidR="003E3168" w:rsidRPr="00CA54C6" w:rsidRDefault="003E3168" w:rsidP="003E316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E041E3E" w14:textId="77777777" w:rsidR="003E3168" w:rsidRPr="00CA54C6" w:rsidRDefault="003E3168" w:rsidP="003E316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09293B" w14:textId="77777777" w:rsidR="003E3168" w:rsidRPr="00CA54C6" w:rsidRDefault="003E3168" w:rsidP="003E316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C23992" w14:textId="77777777" w:rsidR="00811DD2" w:rsidRDefault="003E3168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863"/>
    <w:rsid w:val="00262863"/>
    <w:rsid w:val="003E3168"/>
    <w:rsid w:val="007E5245"/>
    <w:rsid w:val="00812229"/>
    <w:rsid w:val="00900E2A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6B463D-7D11-4DF8-BEAC-771A426D9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1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E316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3</Characters>
  <Application>Microsoft Office Word</Application>
  <DocSecurity>0</DocSecurity>
  <Lines>9</Lines>
  <Paragraphs>2</Paragraphs>
  <ScaleCrop>false</ScaleCrop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2-01-07T01:09:00Z</dcterms:created>
  <dcterms:modified xsi:type="dcterms:W3CDTF">2022-01-07T01:09:00Z</dcterms:modified>
</cp:coreProperties>
</file>